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6BBF4" w14:textId="77777777" w:rsidR="00711BE4" w:rsidRDefault="00711BE4"/>
    <w:p w14:paraId="3FB57DE5" w14:textId="12AA9616" w:rsidR="004D7EB3" w:rsidRPr="00FD05F6" w:rsidRDefault="00D364DE" w:rsidP="006C562D">
      <w:pPr>
        <w:pStyle w:val="Caption"/>
        <w:keepNext/>
        <w:rPr>
          <w:color w:val="auto"/>
          <w:sz w:val="24"/>
          <w:szCs w:val="24"/>
        </w:rPr>
      </w:pPr>
      <w:r w:rsidRPr="00FD05F6">
        <w:rPr>
          <w:color w:val="auto"/>
          <w:sz w:val="24"/>
          <w:szCs w:val="24"/>
        </w:rPr>
        <w:t xml:space="preserve">Additional file 1: Table S1. </w:t>
      </w:r>
      <w:r w:rsidR="004D7EB3" w:rsidRPr="00FD05F6">
        <w:rPr>
          <w:color w:val="auto"/>
          <w:sz w:val="24"/>
          <w:szCs w:val="24"/>
        </w:rPr>
        <w:t xml:space="preserve">Location, sampling period, </w:t>
      </w:r>
      <w:r w:rsidR="004D7EB3" w:rsidRPr="00FD05F6">
        <w:rPr>
          <w:rFonts w:eastAsia="Times New Roman" w:cs="Times New Roman"/>
          <w:color w:val="auto"/>
          <w:sz w:val="24"/>
          <w:szCs w:val="24"/>
          <w:lang w:eastAsia="fr-BE"/>
        </w:rPr>
        <w:t>local ecological factors in the immediate vicinity of the collection site</w:t>
      </w:r>
      <w:r w:rsidR="004D7EB3" w:rsidRPr="00FD05F6">
        <w:rPr>
          <w:color w:val="auto"/>
          <w:sz w:val="24"/>
          <w:szCs w:val="24"/>
        </w:rPr>
        <w:t xml:space="preserve"> and eco</w:t>
      </w:r>
      <w:bookmarkStart w:id="0" w:name="_GoBack"/>
      <w:bookmarkEnd w:id="0"/>
      <w:r w:rsidR="004D7EB3" w:rsidRPr="00FD05F6">
        <w:rPr>
          <w:color w:val="auto"/>
          <w:sz w:val="24"/>
          <w:szCs w:val="24"/>
        </w:rPr>
        <w:t xml:space="preserve">region with its </w:t>
      </w:r>
      <w:r w:rsidR="004D7EB3" w:rsidRPr="00FD05F6">
        <w:rPr>
          <w:rFonts w:eastAsia="Times New Roman" w:cs="Times New Roman"/>
          <w:color w:val="auto"/>
          <w:sz w:val="24"/>
          <w:szCs w:val="24"/>
          <w:lang w:eastAsia="fr-BE"/>
        </w:rPr>
        <w:t>characteristic ecological aspects</w:t>
      </w:r>
      <w:r w:rsidR="004D7EB3" w:rsidRPr="00FD05F6">
        <w:rPr>
          <w:color w:val="auto"/>
          <w:sz w:val="24"/>
          <w:szCs w:val="24"/>
        </w:rPr>
        <w:t xml:space="preserve"> for all 7 collection sites</w:t>
      </w:r>
    </w:p>
    <w:tbl>
      <w:tblPr>
        <w:tblW w:w="13960" w:type="dxa"/>
        <w:tblInd w:w="93" w:type="dxa"/>
        <w:tblLook w:val="04A0" w:firstRow="1" w:lastRow="0" w:firstColumn="1" w:lastColumn="0" w:noHBand="0" w:noVBand="1"/>
      </w:tblPr>
      <w:tblGrid>
        <w:gridCol w:w="960"/>
        <w:gridCol w:w="1028"/>
        <w:gridCol w:w="879"/>
        <w:gridCol w:w="940"/>
        <w:gridCol w:w="980"/>
        <w:gridCol w:w="2140"/>
        <w:gridCol w:w="1780"/>
        <w:gridCol w:w="980"/>
        <w:gridCol w:w="960"/>
        <w:gridCol w:w="880"/>
        <w:gridCol w:w="1420"/>
        <w:gridCol w:w="1060"/>
      </w:tblGrid>
      <w:tr w:rsidR="006C562D" w:rsidRPr="006C562D" w14:paraId="5F302933" w14:textId="77777777" w:rsidTr="006C562D">
        <w:trPr>
          <w:trHeight w:val="79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9681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A450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558D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B673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32469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perio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88052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Trap position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C21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ivestoc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71486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orest in immediate vicin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B3CDB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ater in immediate vicinit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9825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co-reg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7D36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il 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F5C2E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in vegetation</w:t>
            </w:r>
          </w:p>
        </w:tc>
      </w:tr>
      <w:tr w:rsidR="006C562D" w:rsidRPr="006C562D" w14:paraId="2EAC71EC" w14:textId="77777777" w:rsidTr="006C562D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739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jlen</w:t>
            </w:r>
            <w:proofErr w:type="spellEnd"/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9C8C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wer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94B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937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22C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1597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138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-20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D3C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abl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056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ow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69D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DCDB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A3C2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06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F9FE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thland</w:t>
            </w:r>
          </w:p>
        </w:tc>
      </w:tr>
      <w:tr w:rsidR="006C562D" w:rsidRPr="006C562D" w14:paraId="453616C4" w14:textId="77777777" w:rsidTr="006C562D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2CB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endonk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633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wer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620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54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9FE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0858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E85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-20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8D8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abl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797C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ow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CFE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5909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ond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32A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B462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A1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thland</w:t>
            </w:r>
          </w:p>
        </w:tc>
      </w:tr>
      <w:tr w:rsidR="006C562D" w:rsidRPr="006C562D" w14:paraId="09F6FD81" w14:textId="77777777" w:rsidTr="006C562D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B3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erpel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4719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bu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88C9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635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66DA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2449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F40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-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CDC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 tree &lt;30m from st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01E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ow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33D3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94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mall pond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9F5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7731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EC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thland</w:t>
            </w:r>
          </w:p>
        </w:tc>
      </w:tr>
      <w:tr w:rsidR="006C562D" w:rsidRPr="006C562D" w14:paraId="5DB321A0" w14:textId="77777777" w:rsidTr="006C562D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EC8B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aha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08E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C2E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987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DD53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8346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01B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-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C89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 tree &lt;30m from st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4002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ows/Pony’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573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4DC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636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den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2ABD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stone &amp; sl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553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est</w:t>
            </w:r>
          </w:p>
        </w:tc>
      </w:tr>
      <w:tr w:rsidR="006C562D" w:rsidRPr="006C562D" w14:paraId="7DD8155C" w14:textId="77777777" w:rsidTr="006C562D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D41D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ron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1FF8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937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665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70F1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293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EDA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-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C7B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 tree &lt;200m from st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A6DA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ow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970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4B45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913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den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F67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stone &amp; sl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C35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est</w:t>
            </w:r>
          </w:p>
        </w:tc>
      </w:tr>
      <w:tr w:rsidR="006C562D" w:rsidRPr="006C562D" w14:paraId="5F39A497" w14:textId="77777777" w:rsidTr="006C562D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261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la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C18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è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C466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799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450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611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80F0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-20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42C9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 tree &lt;30m from st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3CA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ow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BF25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C236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ll ri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E4E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44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049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able crops</w:t>
            </w:r>
          </w:p>
        </w:tc>
      </w:tr>
      <w:tr w:rsidR="006C562D" w:rsidRPr="006C562D" w14:paraId="423EABFE" w14:textId="77777777" w:rsidTr="006C562D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146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mblou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0A81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mu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F053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266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647C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5650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DC0F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-20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24C1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7033C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ows/pigs/hors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1035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7AF3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90E0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a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97A0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a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9C14" w14:textId="77777777" w:rsidR="006C562D" w:rsidRPr="006C562D" w:rsidRDefault="006C562D" w:rsidP="006C5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C56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able crops</w:t>
            </w:r>
          </w:p>
        </w:tc>
      </w:tr>
    </w:tbl>
    <w:p w14:paraId="79590B82" w14:textId="77777777" w:rsidR="006C562D" w:rsidRDefault="006C562D"/>
    <w:sectPr w:rsidR="006C562D" w:rsidSect="007A7C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CC8"/>
    <w:rsid w:val="000A604A"/>
    <w:rsid w:val="004D4444"/>
    <w:rsid w:val="004D7EB3"/>
    <w:rsid w:val="006C562D"/>
    <w:rsid w:val="00711BE4"/>
    <w:rsid w:val="007A7CC8"/>
    <w:rsid w:val="008D0883"/>
    <w:rsid w:val="009350EA"/>
    <w:rsid w:val="00A4274E"/>
    <w:rsid w:val="00BD7082"/>
    <w:rsid w:val="00C00BD0"/>
    <w:rsid w:val="00C01DA7"/>
    <w:rsid w:val="00CB7212"/>
    <w:rsid w:val="00D364DE"/>
    <w:rsid w:val="00E17081"/>
    <w:rsid w:val="00E2460A"/>
    <w:rsid w:val="00E553D8"/>
    <w:rsid w:val="00EE106E"/>
    <w:rsid w:val="00F24F89"/>
    <w:rsid w:val="00F353E5"/>
    <w:rsid w:val="00FC64F1"/>
    <w:rsid w:val="00FD05F6"/>
    <w:rsid w:val="00FD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FD7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708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4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729BEB</Template>
  <TotalTime>0</TotalTime>
  <Pages>1</Pages>
  <Words>183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27T13:56:00Z</dcterms:created>
  <dcterms:modified xsi:type="dcterms:W3CDTF">2018-08-27T13:56:00Z</dcterms:modified>
</cp:coreProperties>
</file>